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185ED" w14:textId="78865A63" w:rsidR="00AB62A3" w:rsidRDefault="00AB62A3" w:rsidP="00AB62A3">
      <w:pPr>
        <w:spacing w:line="240" w:lineRule="auto"/>
        <w:ind w:left="-90"/>
        <w:jc w:val="left"/>
        <w:rPr>
          <w:sz w:val="22"/>
          <w:szCs w:val="22"/>
        </w:rPr>
      </w:pPr>
      <w:r>
        <w:rPr>
          <w:sz w:val="22"/>
          <w:szCs w:val="22"/>
        </w:rPr>
        <w:t>Appendix 1</w:t>
      </w:r>
      <w:r w:rsidRPr="004B6DDE">
        <w:rPr>
          <w:sz w:val="22"/>
          <w:szCs w:val="22"/>
        </w:rPr>
        <w:t>: Summary of e</w:t>
      </w:r>
      <w:bookmarkStart w:id="0" w:name="_GoBack"/>
      <w:bookmarkEnd w:id="0"/>
      <w:r w:rsidRPr="004B6DDE">
        <w:rPr>
          <w:sz w:val="22"/>
          <w:szCs w:val="22"/>
        </w:rPr>
        <w:t>xploratory factor analysis results for self-efficacy and lifestyle behavioural measures using iterated principal factor analysis estimation (N = 755)</w:t>
      </w:r>
    </w:p>
    <w:p w14:paraId="3E1BA652" w14:textId="77777777" w:rsidR="00AB62A3" w:rsidRPr="004B6DDE" w:rsidRDefault="00AB62A3" w:rsidP="00AB62A3">
      <w:pPr>
        <w:spacing w:line="240" w:lineRule="auto"/>
        <w:jc w:val="left"/>
        <w:rPr>
          <w:sz w:val="22"/>
          <w:szCs w:val="22"/>
        </w:rPr>
      </w:pPr>
    </w:p>
    <w:tbl>
      <w:tblPr>
        <w:tblW w:w="9558" w:type="dxa"/>
        <w:tblInd w:w="-450" w:type="dxa"/>
        <w:tblLook w:val="04A0" w:firstRow="1" w:lastRow="0" w:firstColumn="1" w:lastColumn="0" w:noHBand="0" w:noVBand="1"/>
      </w:tblPr>
      <w:tblGrid>
        <w:gridCol w:w="2430"/>
        <w:gridCol w:w="2223"/>
        <w:gridCol w:w="1937"/>
        <w:gridCol w:w="1431"/>
        <w:gridCol w:w="1537"/>
      </w:tblGrid>
      <w:tr w:rsidR="00AB62A3" w:rsidRPr="00A15500" w14:paraId="540FF133" w14:textId="77777777" w:rsidTr="00CA04C6">
        <w:trPr>
          <w:trHeight w:val="507"/>
        </w:trPr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6DBB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5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85E3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Factor Loadings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1EF9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Uniqueness</w:t>
            </w:r>
          </w:p>
        </w:tc>
      </w:tr>
      <w:tr w:rsidR="00AB62A3" w:rsidRPr="00A15500" w14:paraId="2DEBDC01" w14:textId="77777777" w:rsidTr="00CA04C6">
        <w:trPr>
          <w:trHeight w:val="507"/>
        </w:trPr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1AF5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CBEC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460A2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Self- 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e</w:t>
            </w:r>
            <w:r w:rsidRPr="00460A2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fficacy for condom purchase and us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E8F1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460A2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Partner 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c</w:t>
            </w:r>
            <w:r w:rsidRPr="00460A2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ommunication 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e</w:t>
            </w:r>
            <w:r w:rsidRPr="00460A2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fficac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259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Lifestyle </w:t>
            </w: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Behaviours</w:t>
            </w:r>
            <w:proofErr w:type="spellEnd"/>
          </w:p>
        </w:tc>
        <w:tc>
          <w:tcPr>
            <w:tcW w:w="15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DD7E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AB62A3" w:rsidRPr="00A15500" w14:paraId="1258831B" w14:textId="77777777" w:rsidTr="00CA04C6">
        <w:trPr>
          <w:trHeight w:val="507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D2CD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1D24BE">
              <w:rPr>
                <w:rFonts w:eastAsia="Times New Roman" w:cs="Calibri"/>
                <w:sz w:val="22"/>
                <w:szCs w:val="22"/>
                <w:lang w:eastAsia="en-GB"/>
              </w:rPr>
              <w:t>partner_ eff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05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EFE8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325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68F4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683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3208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36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2B21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5307</w:t>
            </w:r>
          </w:p>
        </w:tc>
      </w:tr>
      <w:tr w:rsidR="00AB62A3" w:rsidRPr="00A15500" w14:paraId="03ABC8DE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8AA6EC9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1D24BE">
              <w:rPr>
                <w:rFonts w:eastAsia="Times New Roman" w:cs="Calibri"/>
                <w:sz w:val="22"/>
                <w:szCs w:val="22"/>
                <w:lang w:eastAsia="en-GB"/>
              </w:rPr>
              <w:t>partner_ eff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06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D68F5E6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584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6EAE736F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776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58F655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92F3908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932</w:t>
            </w:r>
          </w:p>
        </w:tc>
      </w:tr>
      <w:tr w:rsidR="00AB62A3" w:rsidRPr="00A15500" w14:paraId="1DF83251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45A1C5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1D24BE">
              <w:rPr>
                <w:rFonts w:eastAsia="Times New Roman" w:cs="Calibri"/>
                <w:sz w:val="22"/>
                <w:szCs w:val="22"/>
                <w:lang w:eastAsia="en-GB"/>
              </w:rPr>
              <w:t>partner_ eff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07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A5BFA74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1234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75A3FF97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77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F9140B0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33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26B6B16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895</w:t>
            </w:r>
          </w:p>
        </w:tc>
      </w:tr>
      <w:tr w:rsidR="00AB62A3" w:rsidRPr="00A15500" w14:paraId="42A1B49D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AF02B3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1D24BE">
              <w:rPr>
                <w:rFonts w:eastAsia="Times New Roman" w:cs="Calibri"/>
                <w:sz w:val="22"/>
                <w:szCs w:val="22"/>
                <w:lang w:eastAsia="en-GB"/>
              </w:rPr>
              <w:t>partner_ eff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08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6076C7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1005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55D9BA9F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76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CD93CFB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89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5052D2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4037</w:t>
            </w:r>
          </w:p>
        </w:tc>
      </w:tr>
      <w:tr w:rsidR="00AB62A3" w:rsidRPr="00A15500" w14:paraId="4E2C496D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09AD283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1D24BE">
              <w:rPr>
                <w:rFonts w:eastAsia="Times New Roman" w:cs="Calibri"/>
                <w:sz w:val="22"/>
                <w:szCs w:val="22"/>
                <w:lang w:eastAsia="en-GB"/>
              </w:rPr>
              <w:t>partner_ eff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09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E8ABF82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304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BE1C8DA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675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FE318E0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35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63E46BA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5412</w:t>
            </w:r>
          </w:p>
        </w:tc>
      </w:tr>
      <w:tr w:rsidR="00AB62A3" w:rsidRPr="00A15500" w14:paraId="62E83A9A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409BE2E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1D24BE">
              <w:rPr>
                <w:rFonts w:eastAsia="Times New Roman" w:cs="Calibri"/>
                <w:sz w:val="22"/>
                <w:szCs w:val="22"/>
                <w:lang w:eastAsia="en-GB"/>
              </w:rPr>
              <w:t>partner_ eff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10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4D1AD8C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183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AFBAE9A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651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465FC2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22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7870C1C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5742</w:t>
            </w:r>
          </w:p>
        </w:tc>
      </w:tr>
      <w:tr w:rsidR="00AB62A3" w:rsidRPr="00A15500" w14:paraId="79E8BF71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1D1B23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0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1A6C47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7913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65CCC0C8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76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B0CB389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93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1508AC7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592</w:t>
            </w:r>
          </w:p>
        </w:tc>
      </w:tr>
      <w:tr w:rsidR="00AB62A3" w:rsidRPr="00A15500" w14:paraId="2DA61420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105595E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02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5426D2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8202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10622A57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54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0FF15D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98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4F672FC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147</w:t>
            </w:r>
          </w:p>
        </w:tc>
      </w:tr>
      <w:tr w:rsidR="00AB62A3" w:rsidRPr="00A15500" w14:paraId="33ED77F9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5EDCBA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03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D46A1E3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8145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49BD64E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34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1D48088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120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053A4FE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207</w:t>
            </w:r>
          </w:p>
        </w:tc>
      </w:tr>
      <w:tr w:rsidR="00AB62A3" w:rsidRPr="00A15500" w14:paraId="3B8998C4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2051D1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04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AEF87E8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8247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623DA5F9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63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215215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79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FADD9CF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094</w:t>
            </w:r>
          </w:p>
        </w:tc>
      </w:tr>
      <w:tr w:rsidR="00AB62A3" w:rsidRPr="00A15500" w14:paraId="5E3E8500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8B66462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11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835BA8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1641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404185F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23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CBE168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127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373D852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9562</w:t>
            </w:r>
          </w:p>
        </w:tc>
      </w:tr>
      <w:tr w:rsidR="00AB62A3" w:rsidRPr="00A15500" w14:paraId="328D5C53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F812838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12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8F0B04E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6708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4A87083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16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CF112B4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08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767574F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5497</w:t>
            </w:r>
          </w:p>
        </w:tc>
      </w:tr>
      <w:tr w:rsidR="00AB62A3" w:rsidRPr="00A15500" w14:paraId="5525FB86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1BA1D5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own_eff_13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31C65BB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4307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5377B2CA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044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212D2E4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117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73130B3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7987</w:t>
            </w:r>
          </w:p>
        </w:tc>
      </w:tr>
      <w:tr w:rsidR="00AB62A3" w:rsidRPr="00A15500" w14:paraId="6BB6AD7D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D2F1BDF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c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urrently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smok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34D0BD6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1556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DCBD1B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98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4F38D2B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808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1F9802A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128</w:t>
            </w:r>
          </w:p>
        </w:tc>
      </w:tr>
      <w:tr w:rsidR="00AB62A3" w:rsidRPr="00A15500" w14:paraId="2F2037BA" w14:textId="77777777" w:rsidTr="00CA04C6">
        <w:trPr>
          <w:trHeight w:val="50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2A7345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c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urrently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drink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994F669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075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52BDD38A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01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7693437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62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A050F13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5192</w:t>
            </w:r>
          </w:p>
        </w:tc>
      </w:tr>
      <w:tr w:rsidR="00AB62A3" w:rsidRPr="00A15500" w14:paraId="52A27C36" w14:textId="77777777" w:rsidTr="00CA04C6">
        <w:trPr>
          <w:trHeight w:val="507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9CBC" w14:textId="77777777" w:rsidR="00AB62A3" w:rsidRPr="00B13F9B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c</w:t>
            </w: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urrently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_drug</w:t>
            </w:r>
            <w:proofErr w:type="spellEnd"/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9AAF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1397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02DE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-0.08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E095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US"/>
              </w:rPr>
              <w:t>0.788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771D" w14:textId="77777777" w:rsidR="00AB62A3" w:rsidRPr="00B13F9B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B13F9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522</w:t>
            </w:r>
          </w:p>
        </w:tc>
      </w:tr>
      <w:tr w:rsidR="00AB62A3" w:rsidRPr="00A15500" w14:paraId="3B7A5534" w14:textId="77777777" w:rsidTr="00CA04C6">
        <w:trPr>
          <w:trHeight w:val="50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3F3F1" w14:textId="77777777" w:rsidR="00AB62A3" w:rsidRPr="00A15500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323E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Variance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 Explained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23399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A1550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.474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266A0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A1550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3.157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7CD22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A1550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1.7429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5765A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AB62A3" w:rsidRPr="00A15500" w14:paraId="5BF5BCF7" w14:textId="77777777" w:rsidTr="00CA04C6">
        <w:trPr>
          <w:trHeight w:val="64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3850E" w14:textId="77777777" w:rsidR="00AB62A3" w:rsidRPr="00A15500" w:rsidRDefault="00AB62A3" w:rsidP="00CA04C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Proportion of </w:t>
            </w:r>
            <w:r w:rsidRPr="000323EB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Variance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 Explained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449C4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A1550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4148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EE2AE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A1550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377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B1E6D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A15500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0.2081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B270B" w14:textId="77777777" w:rsidR="00AB62A3" w:rsidRPr="00A15500" w:rsidRDefault="00AB62A3" w:rsidP="00CA04C6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0A0530B" w14:textId="54005C00" w:rsidR="005028C7" w:rsidRPr="00AB62A3" w:rsidRDefault="005028C7" w:rsidP="00AB62A3">
      <w:pPr>
        <w:spacing w:line="240" w:lineRule="auto"/>
        <w:jc w:val="left"/>
        <w:rPr>
          <w:sz w:val="22"/>
          <w:szCs w:val="22"/>
        </w:rPr>
      </w:pPr>
    </w:p>
    <w:sectPr w:rsidR="005028C7" w:rsidRPr="00AB6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wNDUxtTA3MLI0NTVX0lEKTi0uzszPAykwrgUAkKpmzywAAAA="/>
  </w:docVars>
  <w:rsids>
    <w:rsidRoot w:val="00AB62A3"/>
    <w:rsid w:val="004C4078"/>
    <w:rsid w:val="005028C7"/>
    <w:rsid w:val="009C0BF0"/>
    <w:rsid w:val="00AB62A3"/>
    <w:rsid w:val="00CE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E8B6"/>
  <w15:chartTrackingRefBased/>
  <w15:docId w15:val="{B889E584-FE7F-4A2E-864F-A673A5AA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2A3"/>
    <w:pPr>
      <w:spacing w:after="0" w:line="360" w:lineRule="auto"/>
      <w:jc w:val="both"/>
    </w:pPr>
    <w:rPr>
      <w:rFonts w:ascii="Bookman Old Style" w:hAnsi="Bookman Old Style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C0BF0"/>
    <w:pPr>
      <w:spacing w:after="0" w:line="240" w:lineRule="auto"/>
    </w:pPr>
    <w:rPr>
      <w:rFonts w:ascii="Bookman Old Style" w:hAnsi="Bookman Old Style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lamijuwon _</dc:creator>
  <cp:keywords/>
  <dc:description/>
  <cp:lastModifiedBy>eOlamijuwon _</cp:lastModifiedBy>
  <cp:revision>4</cp:revision>
  <dcterms:created xsi:type="dcterms:W3CDTF">2019-08-11T16:44:00Z</dcterms:created>
  <dcterms:modified xsi:type="dcterms:W3CDTF">2019-08-20T08:42:00Z</dcterms:modified>
</cp:coreProperties>
</file>